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7, Tables 1 and 2, S1 and S2 Tabl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 Figur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8-9, Figures 2 and 3, S3 Table </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0, Tables 3-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 Figure 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 Figure 3, Table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acer`</cp:lastModifiedBy>
  <dcterms:modified xsi:type="dcterms:W3CDTF">2016-02-16T04:21:00Z</dcterms:modified>
  <cp:revision>12</cp:revision>
  <dc:subject/>
  <dc:title>Microsoft Word - PRISMA 2009 Checklist.doc</dc:title>
</cp:coreProperties>
</file>